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990B2" w14:textId="4F414F01" w:rsidR="009A786F" w:rsidRDefault="00F220E7" w:rsidP="009A786F">
      <w:pPr>
        <w:shd w:val="clear" w:color="auto" w:fill="FFFFFF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Supplementary </w:t>
      </w:r>
      <w:r w:rsidR="009A786F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</w:t>
      </w:r>
      <w:r w:rsidR="009A786F">
        <w:rPr>
          <w:b/>
          <w:bCs/>
          <w:sz w:val="22"/>
          <w:szCs w:val="22"/>
          <w:lang w:val="en-GB"/>
        </w:rPr>
        <w:t>1.  Age distribution in the population in Region Stockholm January 1</w:t>
      </w:r>
      <w:r w:rsidR="009A786F" w:rsidRPr="007E4E6E">
        <w:rPr>
          <w:b/>
          <w:bCs/>
          <w:sz w:val="22"/>
          <w:szCs w:val="22"/>
          <w:vertAlign w:val="superscript"/>
          <w:lang w:val="en-GB"/>
        </w:rPr>
        <w:t>st</w:t>
      </w:r>
      <w:r w:rsidR="009A786F">
        <w:rPr>
          <w:b/>
          <w:bCs/>
          <w:sz w:val="22"/>
          <w:szCs w:val="22"/>
          <w:lang w:val="en-GB"/>
        </w:rPr>
        <w:t xml:space="preserve"> 2019, the number of </w:t>
      </w:r>
      <w:r>
        <w:rPr>
          <w:b/>
          <w:bCs/>
          <w:sz w:val="22"/>
          <w:szCs w:val="22"/>
          <w:lang w:val="en-GB"/>
        </w:rPr>
        <w:t xml:space="preserve">physical </w:t>
      </w:r>
      <w:r w:rsidR="009A786F">
        <w:rPr>
          <w:b/>
          <w:bCs/>
          <w:sz w:val="22"/>
          <w:szCs w:val="22"/>
          <w:lang w:val="en-GB"/>
        </w:rPr>
        <w:t>visits to physicians in primary care (PC) 2019 and 2021, and number of visits to physicians per capita in primary care (PC)  2019 and 2021.</w:t>
      </w:r>
    </w:p>
    <w:p w14:paraId="4D00AD5E" w14:textId="77777777" w:rsidR="009A786F" w:rsidRDefault="009A786F" w:rsidP="009A786F">
      <w:pPr>
        <w:shd w:val="clear" w:color="auto" w:fill="FFFFFF"/>
        <w:rPr>
          <w:b/>
          <w:bCs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750"/>
        <w:gridCol w:w="736"/>
        <w:gridCol w:w="856"/>
        <w:gridCol w:w="222"/>
        <w:gridCol w:w="222"/>
        <w:gridCol w:w="750"/>
        <w:gridCol w:w="528"/>
        <w:gridCol w:w="581"/>
        <w:gridCol w:w="222"/>
        <w:gridCol w:w="750"/>
        <w:gridCol w:w="528"/>
        <w:gridCol w:w="581"/>
        <w:gridCol w:w="222"/>
        <w:gridCol w:w="750"/>
        <w:gridCol w:w="528"/>
        <w:gridCol w:w="581"/>
        <w:gridCol w:w="222"/>
        <w:gridCol w:w="884"/>
        <w:gridCol w:w="622"/>
        <w:gridCol w:w="684"/>
      </w:tblGrid>
      <w:tr w:rsidR="004C1636" w:rsidRPr="009A786F" w14:paraId="39ACE960" w14:textId="13AF4287" w:rsidTr="00AC00E8">
        <w:tc>
          <w:tcPr>
            <w:tcW w:w="0" w:type="auto"/>
          </w:tcPr>
          <w:p w14:paraId="2E07CB89" w14:textId="77777777" w:rsidR="004C1636" w:rsidRPr="004C1636" w:rsidRDefault="004C1636" w:rsidP="009A786F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01D0D2C9" w14:textId="77777777" w:rsid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 xml:space="preserve">Population 2019 </w:t>
            </w:r>
          </w:p>
          <w:p w14:paraId="7C181F2E" w14:textId="765DA6B1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>(numbers)</w:t>
            </w:r>
          </w:p>
        </w:tc>
        <w:tc>
          <w:tcPr>
            <w:tcW w:w="0" w:type="auto"/>
          </w:tcPr>
          <w:p w14:paraId="447134CD" w14:textId="77777777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620E68" w14:textId="77777777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1C0F77D9" w14:textId="77777777" w:rsid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 xml:space="preserve">PC physical visits </w:t>
            </w:r>
          </w:p>
          <w:p w14:paraId="09CF8BEB" w14:textId="43332496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>per capita 2019</w:t>
            </w:r>
          </w:p>
        </w:tc>
        <w:tc>
          <w:tcPr>
            <w:tcW w:w="0" w:type="auto"/>
          </w:tcPr>
          <w:p w14:paraId="7A376B91" w14:textId="77777777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6CC15046" w14:textId="77777777" w:rsid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 xml:space="preserve">PC physical visits </w:t>
            </w:r>
          </w:p>
          <w:p w14:paraId="52B660D0" w14:textId="187572C9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>per capita 2021</w:t>
            </w:r>
          </w:p>
        </w:tc>
        <w:tc>
          <w:tcPr>
            <w:tcW w:w="0" w:type="auto"/>
          </w:tcPr>
          <w:p w14:paraId="2228F1A4" w14:textId="77777777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399502E0" w14:textId="77777777" w:rsid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>PC digital visits</w:t>
            </w:r>
          </w:p>
          <w:p w14:paraId="2EF7562E" w14:textId="4F3183AA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sz w:val="16"/>
                <w:szCs w:val="16"/>
                <w:lang w:val="en-GB"/>
              </w:rPr>
              <w:t xml:space="preserve"> per capita 2021</w:t>
            </w:r>
          </w:p>
        </w:tc>
        <w:tc>
          <w:tcPr>
            <w:tcW w:w="0" w:type="auto"/>
          </w:tcPr>
          <w:p w14:paraId="653D4EC5" w14:textId="77777777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1338B895" w14:textId="77777777" w:rsid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PC physical and digital visits </w:t>
            </w:r>
          </w:p>
          <w:p w14:paraId="4597E7B2" w14:textId="249C175B" w:rsidR="004C1636" w:rsidRPr="004C1636" w:rsidRDefault="004C1636" w:rsidP="009A786F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er capita 2021</w:t>
            </w:r>
          </w:p>
        </w:tc>
      </w:tr>
      <w:tr w:rsidR="004C1636" w:rsidRPr="00155ADE" w14:paraId="5C8BCE30" w14:textId="6FA06969" w:rsidTr="006602B7">
        <w:tc>
          <w:tcPr>
            <w:tcW w:w="0" w:type="auto"/>
          </w:tcPr>
          <w:p w14:paraId="3981CB3C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Age 2019</w:t>
            </w:r>
          </w:p>
        </w:tc>
        <w:tc>
          <w:tcPr>
            <w:tcW w:w="0" w:type="auto"/>
            <w:gridSpan w:val="2"/>
          </w:tcPr>
          <w:p w14:paraId="435EA1F3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2077C95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749F5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617946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1A5460E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5C7D4C9E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DF138D1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A1D8796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19E76148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DD0D0C1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F473F10" w14:textId="29969C78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031E8B50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4A31D2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7A39CB1" w14:textId="5F21C2DD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77F8C180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4C1636" w:rsidRPr="00155ADE" w14:paraId="3A7C01E9" w14:textId="1D243C1F" w:rsidTr="004C1636">
        <w:tc>
          <w:tcPr>
            <w:tcW w:w="0" w:type="auto"/>
          </w:tcPr>
          <w:p w14:paraId="7A71E8C4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 (</w:t>
            </w:r>
            <w:proofErr w:type="spellStart"/>
            <w:r w:rsidRPr="004C1636">
              <w:rPr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  <w:r w:rsidRPr="004C1636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EFBA58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C1636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14:paraId="170A35D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14:paraId="7DC02E1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50B49F3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DEE4C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6FBC2A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C1636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14:paraId="5367F72E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14:paraId="5682907A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69ED8052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760A81F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C1636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14:paraId="321EA16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14:paraId="5C22B4B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2F80FEE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64108A" w14:textId="2C63A3DD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1636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14:paraId="2F9C4E77" w14:textId="51974DC8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14:paraId="538E3EE4" w14:textId="41183AE8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4DDEB9F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39BFBD" w14:textId="121EC354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1636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14:paraId="079EBF2F" w14:textId="41382ACF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14:paraId="1223250A" w14:textId="22CF1101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4C1636" w:rsidRPr="00155ADE" w14:paraId="2DA432ED" w14:textId="6950B7D0" w:rsidTr="004C1636">
        <w:tc>
          <w:tcPr>
            <w:tcW w:w="0" w:type="auto"/>
          </w:tcPr>
          <w:p w14:paraId="42622647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 xml:space="preserve">18-44 </w:t>
            </w:r>
          </w:p>
        </w:tc>
        <w:tc>
          <w:tcPr>
            <w:tcW w:w="0" w:type="auto"/>
          </w:tcPr>
          <w:p w14:paraId="4A635B71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429 175</w:t>
            </w:r>
          </w:p>
        </w:tc>
        <w:tc>
          <w:tcPr>
            <w:tcW w:w="0" w:type="auto"/>
          </w:tcPr>
          <w:p w14:paraId="60B7DC3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446 143</w:t>
            </w:r>
          </w:p>
        </w:tc>
        <w:tc>
          <w:tcPr>
            <w:tcW w:w="0" w:type="auto"/>
          </w:tcPr>
          <w:p w14:paraId="0888D001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875 318</w:t>
            </w:r>
          </w:p>
        </w:tc>
        <w:tc>
          <w:tcPr>
            <w:tcW w:w="0" w:type="auto"/>
          </w:tcPr>
          <w:p w14:paraId="03A0608D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A4C7DA8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7D4AD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14:paraId="78AD8F91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3569AFFA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14:paraId="3290DEDD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AC2A45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bottom"/>
          </w:tcPr>
          <w:p w14:paraId="18279891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bottom"/>
          </w:tcPr>
          <w:p w14:paraId="4214A900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240D3043" w14:textId="77777777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44513F" w14:textId="263AC738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14:paraId="7881E31E" w14:textId="77B1EC91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5689B0D1" w14:textId="06E957D7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1BE7531E" w14:textId="77777777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3E4D69" w14:textId="2F16797D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11E65058" w14:textId="7C850C78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58A895D4" w14:textId="02992C7F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09</w:t>
            </w:r>
          </w:p>
        </w:tc>
      </w:tr>
      <w:tr w:rsidR="004C1636" w:rsidRPr="00155ADE" w14:paraId="5E962C5C" w14:textId="5688DC1A" w:rsidTr="004C1636">
        <w:tc>
          <w:tcPr>
            <w:tcW w:w="0" w:type="auto"/>
          </w:tcPr>
          <w:p w14:paraId="0F428458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0" w:type="auto"/>
          </w:tcPr>
          <w:p w14:paraId="05DBDA12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89 466</w:t>
            </w:r>
          </w:p>
        </w:tc>
        <w:tc>
          <w:tcPr>
            <w:tcW w:w="0" w:type="auto"/>
          </w:tcPr>
          <w:p w14:paraId="5E499D8F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94 875</w:t>
            </w:r>
          </w:p>
        </w:tc>
        <w:tc>
          <w:tcPr>
            <w:tcW w:w="0" w:type="auto"/>
          </w:tcPr>
          <w:p w14:paraId="492E598E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584 341</w:t>
            </w:r>
          </w:p>
        </w:tc>
        <w:tc>
          <w:tcPr>
            <w:tcW w:w="0" w:type="auto"/>
          </w:tcPr>
          <w:p w14:paraId="122E77ED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AA27B22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65AB0C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</w:tcPr>
          <w:p w14:paraId="003C8B9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14:paraId="2DC3529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14:paraId="3944D3B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07BA9D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vAlign w:val="bottom"/>
          </w:tcPr>
          <w:p w14:paraId="432F6F1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vAlign w:val="bottom"/>
          </w:tcPr>
          <w:p w14:paraId="0DC5212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14:paraId="3038B1B8" w14:textId="77777777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4939C0" w14:textId="3EAA6C1D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698D2D1E" w14:textId="185F5E65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749CBD9A" w14:textId="4299D689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1F5C5F21" w14:textId="77777777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94E440D" w14:textId="1EB13946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10DA3C93" w14:textId="5C27793E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5B70B579" w14:textId="05462EA1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44</w:t>
            </w:r>
          </w:p>
        </w:tc>
      </w:tr>
      <w:tr w:rsidR="004C1636" w:rsidRPr="00155ADE" w14:paraId="6C054EBC" w14:textId="0DEECF9B" w:rsidTr="004C1636">
        <w:tc>
          <w:tcPr>
            <w:tcW w:w="0" w:type="auto"/>
          </w:tcPr>
          <w:p w14:paraId="4230B909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0" w:type="auto"/>
          </w:tcPr>
          <w:p w14:paraId="62377286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52 707</w:t>
            </w:r>
          </w:p>
        </w:tc>
        <w:tc>
          <w:tcPr>
            <w:tcW w:w="0" w:type="auto"/>
          </w:tcPr>
          <w:p w14:paraId="043159DF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39 098</w:t>
            </w:r>
          </w:p>
        </w:tc>
        <w:tc>
          <w:tcPr>
            <w:tcW w:w="0" w:type="auto"/>
          </w:tcPr>
          <w:p w14:paraId="745175A8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91 805</w:t>
            </w:r>
          </w:p>
        </w:tc>
        <w:tc>
          <w:tcPr>
            <w:tcW w:w="0" w:type="auto"/>
          </w:tcPr>
          <w:p w14:paraId="741BB05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8EBD7C8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AC1CF60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</w:tcPr>
          <w:p w14:paraId="683D66C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0" w:type="auto"/>
          </w:tcPr>
          <w:p w14:paraId="169D808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0" w:type="auto"/>
          </w:tcPr>
          <w:p w14:paraId="33592592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E031A0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vAlign w:val="bottom"/>
          </w:tcPr>
          <w:p w14:paraId="580B0730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vAlign w:val="bottom"/>
          </w:tcPr>
          <w:p w14:paraId="3A1FAB8F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0" w:type="auto"/>
          </w:tcPr>
          <w:p w14:paraId="3CCC7A3E" w14:textId="77777777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49EF3C" w14:textId="72773515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33F2EAAA" w14:textId="40F45A21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1901CC1C" w14:textId="1EF2B822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</w:tcPr>
          <w:p w14:paraId="4604BCFC" w14:textId="77777777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38BF98" w14:textId="346AA09C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07</w:t>
            </w:r>
          </w:p>
        </w:tc>
        <w:tc>
          <w:tcPr>
            <w:tcW w:w="0" w:type="auto"/>
          </w:tcPr>
          <w:p w14:paraId="3C29F61E" w14:textId="18979B70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1D9F2F53" w14:textId="35ABE750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90</w:t>
            </w:r>
          </w:p>
        </w:tc>
      </w:tr>
      <w:tr w:rsidR="004C1636" w:rsidRPr="00155ADE" w14:paraId="6931B926" w14:textId="7EE73799" w:rsidTr="004C1636">
        <w:tc>
          <w:tcPr>
            <w:tcW w:w="0" w:type="auto"/>
          </w:tcPr>
          <w:p w14:paraId="22AA6E92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80-w</w:t>
            </w:r>
          </w:p>
        </w:tc>
        <w:tc>
          <w:tcPr>
            <w:tcW w:w="0" w:type="auto"/>
          </w:tcPr>
          <w:p w14:paraId="7F609CA5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62 633</w:t>
            </w:r>
          </w:p>
        </w:tc>
        <w:tc>
          <w:tcPr>
            <w:tcW w:w="0" w:type="auto"/>
          </w:tcPr>
          <w:p w14:paraId="38665C5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40 247</w:t>
            </w:r>
          </w:p>
        </w:tc>
        <w:tc>
          <w:tcPr>
            <w:tcW w:w="0" w:type="auto"/>
          </w:tcPr>
          <w:p w14:paraId="49F0DC0E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02 880</w:t>
            </w:r>
          </w:p>
        </w:tc>
        <w:tc>
          <w:tcPr>
            <w:tcW w:w="0" w:type="auto"/>
          </w:tcPr>
          <w:p w14:paraId="3836E140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902D1A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B1EF95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</w:tcPr>
          <w:p w14:paraId="0E504F9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4.06</w:t>
            </w:r>
          </w:p>
        </w:tc>
        <w:tc>
          <w:tcPr>
            <w:tcW w:w="0" w:type="auto"/>
          </w:tcPr>
          <w:p w14:paraId="3A0AAE5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0" w:type="auto"/>
          </w:tcPr>
          <w:p w14:paraId="46CF594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BA10DE7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vAlign w:val="bottom"/>
          </w:tcPr>
          <w:p w14:paraId="0C9F1C3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vAlign w:val="bottom"/>
          </w:tcPr>
          <w:p w14:paraId="4F0AB795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</w:tcPr>
          <w:p w14:paraId="71B19B42" w14:textId="77777777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E9E3B2" w14:textId="5CDEFA4A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5E1D08EB" w14:textId="0F670D29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1E7C95C3" w14:textId="1BC243FB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3992EC31" w14:textId="77777777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333645" w14:textId="06467195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4497C806" w14:textId="65F9E31E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01</w:t>
            </w:r>
          </w:p>
        </w:tc>
        <w:tc>
          <w:tcPr>
            <w:tcW w:w="0" w:type="auto"/>
          </w:tcPr>
          <w:p w14:paraId="074CEE7C" w14:textId="73695C9E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10</w:t>
            </w:r>
          </w:p>
        </w:tc>
      </w:tr>
      <w:tr w:rsidR="004C1636" w:rsidRPr="00155ADE" w14:paraId="1BBF2ADD" w14:textId="2D65AEF0" w:rsidTr="004C1636">
        <w:tc>
          <w:tcPr>
            <w:tcW w:w="0" w:type="auto"/>
          </w:tcPr>
          <w:p w14:paraId="3398E7D5" w14:textId="77777777" w:rsidR="004C1636" w:rsidRPr="004C1636" w:rsidRDefault="004C1636" w:rsidP="004C1636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0C02A7FB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933 981</w:t>
            </w:r>
          </w:p>
        </w:tc>
        <w:tc>
          <w:tcPr>
            <w:tcW w:w="0" w:type="auto"/>
          </w:tcPr>
          <w:p w14:paraId="5CF2F43D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920 363</w:t>
            </w:r>
          </w:p>
        </w:tc>
        <w:tc>
          <w:tcPr>
            <w:tcW w:w="0" w:type="auto"/>
          </w:tcPr>
          <w:p w14:paraId="6F90C0DE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 854 344</w:t>
            </w:r>
          </w:p>
        </w:tc>
        <w:tc>
          <w:tcPr>
            <w:tcW w:w="0" w:type="auto"/>
          </w:tcPr>
          <w:p w14:paraId="1F43F66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9C9DC6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18D276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</w:tcPr>
          <w:p w14:paraId="334EF134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14:paraId="768826CA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</w:tcPr>
          <w:p w14:paraId="6044F77C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0D743A9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vAlign w:val="bottom"/>
          </w:tcPr>
          <w:p w14:paraId="6D4B8EA5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bottom"/>
          </w:tcPr>
          <w:p w14:paraId="06AC517F" w14:textId="77777777" w:rsidR="004C1636" w:rsidRPr="004C1636" w:rsidRDefault="004C1636" w:rsidP="004C163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C163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14:paraId="6199D7F8" w14:textId="77777777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3062B" w14:textId="29FFBC69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6AD57200" w14:textId="3C5528B9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476CEB41" w14:textId="122B023E" w:rsidR="004C1636" w:rsidRPr="004C1636" w:rsidRDefault="004C1636" w:rsidP="004C1636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327DB10F" w14:textId="77777777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FBBA95" w14:textId="6F4C2E6B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19BCAC5F" w14:textId="3784248B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0F50741" w14:textId="75E8E125" w:rsidR="004C1636" w:rsidRPr="004C1636" w:rsidRDefault="004C1636" w:rsidP="004C163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C163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C1636">
              <w:rPr>
                <w:sz w:val="16"/>
                <w:szCs w:val="16"/>
              </w:rPr>
              <w:t>38</w:t>
            </w:r>
          </w:p>
        </w:tc>
      </w:tr>
    </w:tbl>
    <w:p w14:paraId="112D1DF9" w14:textId="77777777" w:rsidR="009A786F" w:rsidRDefault="009A786F"/>
    <w:sectPr w:rsidR="009A786F" w:rsidSect="009A786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6F"/>
    <w:rsid w:val="000D4D88"/>
    <w:rsid w:val="002F53A0"/>
    <w:rsid w:val="00302157"/>
    <w:rsid w:val="00352EAA"/>
    <w:rsid w:val="003E137B"/>
    <w:rsid w:val="004C1636"/>
    <w:rsid w:val="0076404A"/>
    <w:rsid w:val="009A786F"/>
    <w:rsid w:val="009B1B57"/>
    <w:rsid w:val="009E455A"/>
    <w:rsid w:val="009F10B0"/>
    <w:rsid w:val="00F1663D"/>
    <w:rsid w:val="00F2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6A2C9"/>
  <w15:chartTrackingRefBased/>
  <w15:docId w15:val="{F68B3B2E-DE4F-465F-8096-974A8CA2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86F"/>
    <w:pPr>
      <w:spacing w:after="0" w:line="240" w:lineRule="auto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8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8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8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8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8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8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8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8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7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8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7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8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7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8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A786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5-05-26T07:51:00Z</dcterms:created>
  <dcterms:modified xsi:type="dcterms:W3CDTF">2025-05-26T07:51:00Z</dcterms:modified>
</cp:coreProperties>
</file>